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8355E7" w14:textId="77777777" w:rsidR="006E04F6" w:rsidRPr="006E7AF1" w:rsidRDefault="006343D8" w:rsidP="006E7AF1">
      <w:pPr>
        <w:spacing w:before="240"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A90691">
        <w:rPr>
          <w:rFonts w:ascii="Times New Roman" w:hAnsi="Times New Roman" w:cs="Times New Roman"/>
          <w:b/>
          <w:sz w:val="24"/>
          <w:lang w:val="en-US"/>
        </w:rPr>
        <w:t>Supporting information</w:t>
      </w:r>
      <w:r w:rsidR="006E7AF1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110EEC">
        <w:rPr>
          <w:rFonts w:ascii="Times New Roman" w:hAnsi="Times New Roman" w:cs="Times New Roman"/>
          <w:b/>
          <w:sz w:val="24"/>
          <w:lang w:val="en-US"/>
        </w:rPr>
        <w:t>2</w:t>
      </w:r>
      <w:r w:rsidR="006E7AF1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Pr="006E7AF1">
        <w:rPr>
          <w:rFonts w:ascii="Times New Roman" w:hAnsi="Times New Roman" w:cs="Times New Roman"/>
          <w:b/>
          <w:sz w:val="24"/>
          <w:lang w:val="en-US"/>
        </w:rPr>
        <w:t>Sensitivity analysis</w:t>
      </w:r>
      <w:r w:rsidR="00EF6EBF">
        <w:rPr>
          <w:rFonts w:ascii="Times New Roman" w:hAnsi="Times New Roman" w:cs="Times New Roman"/>
          <w:b/>
          <w:sz w:val="24"/>
          <w:lang w:val="en-US"/>
        </w:rPr>
        <w:t xml:space="preserve"> for missing tumor </w:t>
      </w:r>
      <w:r w:rsidR="00A90691" w:rsidRPr="006E7AF1">
        <w:rPr>
          <w:rFonts w:ascii="Times New Roman" w:hAnsi="Times New Roman" w:cs="Times New Roman"/>
          <w:b/>
          <w:sz w:val="24"/>
          <w:lang w:val="en-US"/>
        </w:rPr>
        <w:t>markers data</w:t>
      </w:r>
      <w:r w:rsidR="00110EEC">
        <w:rPr>
          <w:rFonts w:ascii="Times New Roman" w:hAnsi="Times New Roman" w:cs="Times New Roman"/>
          <w:b/>
          <w:sz w:val="24"/>
          <w:lang w:val="en-US"/>
        </w:rPr>
        <w:t>.</w:t>
      </w:r>
    </w:p>
    <w:p w14:paraId="72834785" w14:textId="77777777" w:rsidR="006343D8" w:rsidRDefault="006343D8" w:rsidP="007D6315">
      <w:pPr>
        <w:spacing w:before="240"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A90691">
        <w:rPr>
          <w:rFonts w:ascii="Times New Roman" w:hAnsi="Times New Roman" w:cs="Times New Roman"/>
          <w:sz w:val="24"/>
          <w:lang w:val="en-US"/>
        </w:rPr>
        <w:t xml:space="preserve">Due to missing data </w:t>
      </w:r>
      <w:r w:rsidR="007D6315" w:rsidRPr="00A90691">
        <w:rPr>
          <w:rFonts w:ascii="Times New Roman" w:hAnsi="Times New Roman" w:cs="Times New Roman"/>
          <w:sz w:val="24"/>
          <w:lang w:val="en-US"/>
        </w:rPr>
        <w:t>for</w:t>
      </w:r>
      <w:r w:rsidRPr="00A90691">
        <w:rPr>
          <w:rFonts w:ascii="Times New Roman" w:hAnsi="Times New Roman" w:cs="Times New Roman"/>
          <w:sz w:val="24"/>
          <w:lang w:val="en-US"/>
        </w:rPr>
        <w:t xml:space="preserve"> one or more tumor markers, </w:t>
      </w:r>
      <w:r w:rsidR="007D6315" w:rsidRPr="00A90691">
        <w:rPr>
          <w:rFonts w:ascii="Times New Roman" w:hAnsi="Times New Roman" w:cs="Times New Roman"/>
          <w:sz w:val="24"/>
          <w:lang w:val="en-US"/>
        </w:rPr>
        <w:t>triple-</w:t>
      </w:r>
      <w:r w:rsidRPr="00A90691">
        <w:rPr>
          <w:rFonts w:ascii="Times New Roman" w:hAnsi="Times New Roman" w:cs="Times New Roman"/>
          <w:sz w:val="24"/>
          <w:lang w:val="en-US"/>
        </w:rPr>
        <w:t>negative status was unknown for 5</w:t>
      </w:r>
      <w:r w:rsidR="009854EA" w:rsidRPr="00A90691">
        <w:rPr>
          <w:rFonts w:ascii="Times New Roman" w:hAnsi="Times New Roman" w:cs="Times New Roman"/>
          <w:sz w:val="24"/>
          <w:lang w:val="en-US"/>
        </w:rPr>
        <w:t>6</w:t>
      </w:r>
      <w:r w:rsidR="00A90691">
        <w:rPr>
          <w:rFonts w:ascii="Times New Roman" w:hAnsi="Times New Roman" w:cs="Times New Roman"/>
          <w:sz w:val="24"/>
          <w:lang w:val="en-US"/>
        </w:rPr>
        <w:t xml:space="preserve"> women: </w:t>
      </w:r>
      <w:r w:rsidRPr="00A90691">
        <w:rPr>
          <w:rFonts w:ascii="Times New Roman" w:hAnsi="Times New Roman" w:cs="Times New Roman"/>
          <w:sz w:val="24"/>
          <w:lang w:val="en-US"/>
        </w:rPr>
        <w:t xml:space="preserve">10 of </w:t>
      </w:r>
      <w:r w:rsidR="009854EA" w:rsidRPr="00A90691">
        <w:rPr>
          <w:rFonts w:ascii="Times New Roman" w:hAnsi="Times New Roman" w:cs="Times New Roman"/>
          <w:sz w:val="24"/>
          <w:lang w:val="en-US"/>
        </w:rPr>
        <w:t xml:space="preserve">177 </w:t>
      </w:r>
      <w:r w:rsidRPr="00A90691">
        <w:rPr>
          <w:rFonts w:ascii="Times New Roman" w:hAnsi="Times New Roman" w:cs="Times New Roman"/>
          <w:sz w:val="24"/>
          <w:lang w:val="en-US"/>
        </w:rPr>
        <w:t>SSA women</w:t>
      </w:r>
      <w:r w:rsidR="00A90691">
        <w:rPr>
          <w:rFonts w:ascii="Times New Roman" w:hAnsi="Times New Roman" w:cs="Times New Roman"/>
          <w:sz w:val="24"/>
          <w:lang w:val="en-US"/>
        </w:rPr>
        <w:t xml:space="preserve"> (5.6%)</w:t>
      </w:r>
      <w:r w:rsidRPr="00A90691">
        <w:rPr>
          <w:rFonts w:ascii="Times New Roman" w:hAnsi="Times New Roman" w:cs="Times New Roman"/>
          <w:sz w:val="24"/>
          <w:lang w:val="en-US"/>
        </w:rPr>
        <w:t xml:space="preserve">, </w:t>
      </w:r>
      <w:r w:rsidR="009854EA" w:rsidRPr="00A90691">
        <w:rPr>
          <w:rFonts w:ascii="Times New Roman" w:hAnsi="Times New Roman" w:cs="Times New Roman"/>
          <w:sz w:val="24"/>
          <w:lang w:val="en-US"/>
        </w:rPr>
        <w:t>14 of 153 MAG</w:t>
      </w:r>
      <w:r w:rsidR="00A90691">
        <w:rPr>
          <w:rFonts w:ascii="Times New Roman" w:hAnsi="Times New Roman" w:cs="Times New Roman"/>
          <w:sz w:val="24"/>
          <w:lang w:val="en-US"/>
        </w:rPr>
        <w:t xml:space="preserve"> (9.2%)</w:t>
      </w:r>
      <w:r w:rsidR="009854EA" w:rsidRPr="00A90691">
        <w:rPr>
          <w:rFonts w:ascii="Times New Roman" w:hAnsi="Times New Roman" w:cs="Times New Roman"/>
          <w:sz w:val="24"/>
          <w:lang w:val="en-US"/>
        </w:rPr>
        <w:t xml:space="preserve">, and 3 </w:t>
      </w:r>
      <w:r w:rsidR="00A90691">
        <w:rPr>
          <w:rFonts w:ascii="Times New Roman" w:hAnsi="Times New Roman" w:cs="Times New Roman"/>
          <w:sz w:val="24"/>
          <w:lang w:val="en-US"/>
        </w:rPr>
        <w:t>of 336 FRA (0.9%), p&lt;0.001</w:t>
      </w:r>
      <w:r w:rsidR="009854EA" w:rsidRPr="00A90691">
        <w:rPr>
          <w:rFonts w:ascii="Times New Roman" w:hAnsi="Times New Roman" w:cs="Times New Roman"/>
          <w:sz w:val="24"/>
          <w:lang w:val="en-US"/>
        </w:rPr>
        <w:t>.</w:t>
      </w:r>
    </w:p>
    <w:p w14:paraId="315BB9E5" w14:textId="77777777" w:rsidR="00474175" w:rsidRPr="00AA0608" w:rsidRDefault="00474175" w:rsidP="00AA0608">
      <w:pPr>
        <w:keepNext/>
        <w:spacing w:before="240" w:after="12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</w:pPr>
      <w:r w:rsidRPr="00AA060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Table </w:t>
      </w:r>
      <w:r w:rsidR="00853B5F" w:rsidRPr="00AA060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S1</w:t>
      </w:r>
      <w:r w:rsidRPr="00AA060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. Comparison of patients without and with missing data for one or more tumor markers, by origin.</w:t>
      </w:r>
    </w:p>
    <w:tbl>
      <w:tblPr>
        <w:tblW w:w="992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4"/>
        <w:gridCol w:w="1528"/>
        <w:gridCol w:w="1200"/>
        <w:gridCol w:w="1068"/>
        <w:gridCol w:w="1200"/>
        <w:gridCol w:w="1351"/>
        <w:gridCol w:w="1200"/>
        <w:gridCol w:w="1352"/>
      </w:tblGrid>
      <w:tr w:rsidR="00474175" w:rsidRPr="00A276C2" w14:paraId="384B60E6" w14:textId="77777777" w:rsidTr="00474175">
        <w:trPr>
          <w:trHeight w:val="285"/>
        </w:trPr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75458" w14:textId="77777777" w:rsidR="00474175" w:rsidRPr="00474175" w:rsidRDefault="00474175" w:rsidP="00B0618D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B78C0" w14:textId="77777777" w:rsidR="00474175" w:rsidRPr="00474175" w:rsidRDefault="00474175" w:rsidP="00B0618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45437" w14:textId="77777777" w:rsidR="00474175" w:rsidRPr="00A276C2" w:rsidRDefault="00474175" w:rsidP="00B0618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S Africa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F7C33" w14:textId="77777777" w:rsidR="00474175" w:rsidRPr="00A276C2" w:rsidRDefault="00474175" w:rsidP="00B0618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aghre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C8F8A" w14:textId="77777777" w:rsidR="00474175" w:rsidRPr="00A276C2" w:rsidRDefault="00474175" w:rsidP="00B0618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rance</w:t>
            </w:r>
          </w:p>
        </w:tc>
      </w:tr>
      <w:tr w:rsidR="00474175" w:rsidRPr="00A276C2" w14:paraId="08F9F196" w14:textId="77777777" w:rsidTr="00474175">
        <w:trPr>
          <w:trHeight w:val="317"/>
        </w:trPr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D12122" w14:textId="77777777" w:rsidR="00474175" w:rsidRPr="00A276C2" w:rsidRDefault="00474175" w:rsidP="00B0618D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F0FD6D" w14:textId="77777777" w:rsidR="00474175" w:rsidRPr="00A276C2" w:rsidRDefault="00474175" w:rsidP="00B0618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3723E6" w14:textId="77777777" w:rsidR="00474175" w:rsidRDefault="00474175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o MV</w:t>
            </w:r>
          </w:p>
          <w:p w14:paraId="25691E93" w14:textId="77777777" w:rsidR="00474175" w:rsidRPr="00A276C2" w:rsidRDefault="00474175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=16</w:t>
            </w: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C6B628" w14:textId="77777777" w:rsidR="00474175" w:rsidRPr="00A276C2" w:rsidRDefault="00474175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V n=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4704AE" w14:textId="77777777" w:rsidR="00474175" w:rsidRDefault="00474175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o MV</w:t>
            </w:r>
          </w:p>
          <w:p w14:paraId="058B737C" w14:textId="77777777" w:rsidR="00474175" w:rsidRPr="00A276C2" w:rsidRDefault="00474175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=139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A21A8" w14:textId="77777777" w:rsidR="00474175" w:rsidRDefault="00474175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V</w:t>
            </w:r>
          </w:p>
          <w:p w14:paraId="3849FA0E" w14:textId="77777777" w:rsidR="00474175" w:rsidRPr="00A276C2" w:rsidRDefault="00474175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=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0AC4A1" w14:textId="77777777" w:rsidR="00474175" w:rsidRDefault="00474175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o MV</w:t>
            </w:r>
          </w:p>
          <w:p w14:paraId="7D260A49" w14:textId="77777777" w:rsidR="00474175" w:rsidRPr="00A276C2" w:rsidRDefault="00474175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 = 33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57C65" w14:textId="77777777" w:rsidR="00474175" w:rsidRDefault="00474175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V</w:t>
            </w:r>
          </w:p>
          <w:p w14:paraId="4B61FB7E" w14:textId="77777777" w:rsidR="00474175" w:rsidRPr="00A276C2" w:rsidRDefault="00474175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=3</w:t>
            </w:r>
          </w:p>
        </w:tc>
      </w:tr>
      <w:tr w:rsidR="00474175" w:rsidRPr="00A276C2" w14:paraId="6F4CCA2C" w14:textId="77777777" w:rsidTr="009D5FF7">
        <w:trPr>
          <w:trHeight w:val="295"/>
        </w:trPr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B5AEAD" w14:textId="77777777" w:rsidR="00474175" w:rsidRPr="00A276C2" w:rsidRDefault="00474175" w:rsidP="00B0618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Age: </w:t>
            </w:r>
            <w:proofErr w:type="spellStart"/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verage</w:t>
            </w:r>
            <w:proofErr w:type="spellEnd"/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d</w:t>
            </w:r>
            <w:proofErr w:type="spellEnd"/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FB22FA" w14:textId="77777777" w:rsidR="00474175" w:rsidRPr="00A276C2" w:rsidRDefault="00474175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.1 (11.9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99BAD" w14:textId="77777777" w:rsidR="00474175" w:rsidRPr="00A276C2" w:rsidRDefault="00474175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5600EE" w14:textId="77777777" w:rsidR="00474175" w:rsidRPr="00A276C2" w:rsidRDefault="00474175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0.7 (12.7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E966F" w14:textId="77777777" w:rsidR="00474175" w:rsidRPr="00A276C2" w:rsidRDefault="00474175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8DF059" w14:textId="77777777" w:rsidR="00474175" w:rsidRPr="00A276C2" w:rsidRDefault="00474175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5.2 (12.9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A5FDE" w14:textId="77777777" w:rsidR="00474175" w:rsidRPr="00A276C2" w:rsidRDefault="00474175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9D5FF7" w:rsidRPr="00A276C2" w14:paraId="51DEFF0E" w14:textId="77777777" w:rsidTr="009D5FF7">
        <w:trPr>
          <w:trHeight w:val="285"/>
        </w:trPr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FF4E401" w14:textId="77777777" w:rsidR="009D5FF7" w:rsidRPr="00A276C2" w:rsidRDefault="009D5FF7" w:rsidP="00B0618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0DBFB78" w14:textId="77777777" w:rsidR="009D5FF7" w:rsidRPr="00A276C2" w:rsidRDefault="009D5FF7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%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4ADCDF" w14:textId="77777777" w:rsidR="009D5FF7" w:rsidRPr="00A276C2" w:rsidRDefault="009D5FF7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D082C47" w14:textId="77777777" w:rsidR="009D5FF7" w:rsidRPr="00A276C2" w:rsidRDefault="009D5FF7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%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9794C2" w14:textId="77777777" w:rsidR="009D5FF7" w:rsidRPr="00A276C2" w:rsidRDefault="009D5FF7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329EC7" w14:textId="77777777" w:rsidR="009D5FF7" w:rsidRPr="00A276C2" w:rsidRDefault="009D5FF7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%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02435C" w14:textId="77777777" w:rsidR="009D5FF7" w:rsidRPr="00A276C2" w:rsidRDefault="009D5FF7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%</w:t>
            </w:r>
          </w:p>
        </w:tc>
      </w:tr>
      <w:tr w:rsidR="00474175" w:rsidRPr="00A276C2" w14:paraId="0C596688" w14:textId="77777777" w:rsidTr="009D5FF7">
        <w:trPr>
          <w:trHeight w:val="285"/>
        </w:trPr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BA5BB" w14:textId="77777777" w:rsidR="00474175" w:rsidRPr="00A276C2" w:rsidRDefault="00474175" w:rsidP="00B0618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Health </w:t>
            </w:r>
            <w:proofErr w:type="spellStart"/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surance</w:t>
            </w:r>
            <w:proofErr w:type="spellEnd"/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tatu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1FB7B" w14:textId="77777777" w:rsidR="00474175" w:rsidRPr="00A276C2" w:rsidRDefault="00474175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983F6" w14:textId="77777777" w:rsidR="00474175" w:rsidRPr="00A276C2" w:rsidRDefault="00474175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84BE3" w14:textId="77777777" w:rsidR="00474175" w:rsidRPr="00A276C2" w:rsidRDefault="00474175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F3FCF0" w14:textId="77777777" w:rsidR="00474175" w:rsidRPr="00A276C2" w:rsidRDefault="00474175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B42E1" w14:textId="77777777" w:rsidR="00474175" w:rsidRPr="00A276C2" w:rsidRDefault="00474175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81745A" w14:textId="77777777" w:rsidR="00474175" w:rsidRPr="00A276C2" w:rsidRDefault="00474175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474175" w:rsidRPr="00A276C2" w14:paraId="7971C090" w14:textId="77777777" w:rsidTr="00474175">
        <w:trPr>
          <w:trHeight w:val="28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F2DF8" w14:textId="77777777" w:rsidR="00474175" w:rsidRPr="00A276C2" w:rsidRDefault="00474175" w:rsidP="00853B5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5376A2" w14:textId="77777777" w:rsidR="00474175" w:rsidRPr="00A276C2" w:rsidRDefault="009D5FF7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5.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5FB0222" w14:textId="77777777" w:rsidR="00474175" w:rsidRPr="00A276C2" w:rsidRDefault="009D5FF7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8DD806" w14:textId="77777777" w:rsidR="00474175" w:rsidRPr="00A276C2" w:rsidRDefault="009D5FF7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9.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11A539D2" w14:textId="77777777" w:rsidR="00474175" w:rsidRPr="00A276C2" w:rsidRDefault="009D5FF7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0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A7E663" w14:textId="77777777" w:rsidR="00474175" w:rsidRPr="00A276C2" w:rsidRDefault="009D5FF7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6.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663E272C" w14:textId="77777777" w:rsidR="00474175" w:rsidRPr="00A276C2" w:rsidRDefault="009D5FF7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7.1</w:t>
            </w:r>
          </w:p>
        </w:tc>
      </w:tr>
      <w:tr w:rsidR="00474175" w:rsidRPr="00A276C2" w14:paraId="1D585AD8" w14:textId="77777777" w:rsidTr="00474175">
        <w:trPr>
          <w:trHeight w:val="28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F53EA3" w14:textId="77777777" w:rsidR="00474175" w:rsidRPr="00A276C2" w:rsidRDefault="00474175" w:rsidP="00853B5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MU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70C377" w14:textId="77777777" w:rsidR="00474175" w:rsidRPr="00A276C2" w:rsidRDefault="009D5FF7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3077450" w14:textId="77777777" w:rsidR="00474175" w:rsidRPr="00A276C2" w:rsidRDefault="009D5FF7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05F0DD" w14:textId="77777777" w:rsidR="00474175" w:rsidRPr="00A276C2" w:rsidRDefault="009D5FF7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4EF612EB" w14:textId="77777777" w:rsidR="00474175" w:rsidRPr="00A276C2" w:rsidRDefault="009D5FF7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40A9E5" w14:textId="77777777" w:rsidR="00474175" w:rsidRPr="00A276C2" w:rsidRDefault="009D5FF7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.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38C29EF1" w14:textId="77777777" w:rsidR="00474175" w:rsidRPr="00A276C2" w:rsidRDefault="009D5FF7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.1</w:t>
            </w:r>
          </w:p>
        </w:tc>
      </w:tr>
      <w:tr w:rsidR="00474175" w:rsidRPr="00A276C2" w14:paraId="4AFF425C" w14:textId="77777777" w:rsidTr="00474175">
        <w:trPr>
          <w:trHeight w:val="28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A1DB65" w14:textId="77777777" w:rsidR="00474175" w:rsidRPr="00A276C2" w:rsidRDefault="00474175" w:rsidP="00853B5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6AA41C" w14:textId="77777777" w:rsidR="00474175" w:rsidRPr="00A276C2" w:rsidRDefault="009D5FF7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5.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B2687A9" w14:textId="77777777" w:rsidR="00474175" w:rsidRPr="00A276C2" w:rsidRDefault="009D5FF7" w:rsidP="00A579E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0.0</w:t>
            </w:r>
            <w:r w:rsidR="00A579E7" w:rsidRPr="00A579E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2F2ECC" w14:textId="77777777" w:rsidR="00474175" w:rsidRPr="00A276C2" w:rsidRDefault="009D5FF7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2D22F7C4" w14:textId="77777777" w:rsidR="00474175" w:rsidRPr="00A276C2" w:rsidRDefault="009D5FF7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87E1C3" w14:textId="77777777" w:rsidR="00474175" w:rsidRPr="00A276C2" w:rsidRDefault="009D5FF7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1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44ECC99C" w14:textId="77777777" w:rsidR="00474175" w:rsidRPr="00A276C2" w:rsidRDefault="009D5FF7" w:rsidP="00A579E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8.6</w:t>
            </w:r>
            <w:r w:rsidR="00A579E7" w:rsidRPr="00A579E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2</w:t>
            </w:r>
          </w:p>
        </w:tc>
      </w:tr>
      <w:tr w:rsidR="00474175" w:rsidRPr="00A276C2" w14:paraId="1631812B" w14:textId="77777777" w:rsidTr="00474175">
        <w:trPr>
          <w:trHeight w:val="28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A19159" w14:textId="77777777" w:rsidR="00474175" w:rsidRPr="00A276C2" w:rsidRDefault="00474175" w:rsidP="00853B5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a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ca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51D992" w14:textId="77777777" w:rsidR="00474175" w:rsidRPr="00A276C2" w:rsidRDefault="009D5FF7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.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114B8DD" w14:textId="77777777" w:rsidR="00474175" w:rsidRPr="00A276C2" w:rsidRDefault="009D5FF7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04D5D3" w14:textId="77777777" w:rsidR="00474175" w:rsidRPr="00A276C2" w:rsidRDefault="009D5FF7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6B8BA377" w14:textId="77777777" w:rsidR="00474175" w:rsidRPr="00A276C2" w:rsidRDefault="009D5FF7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0B05B1" w14:textId="77777777" w:rsidR="00474175" w:rsidRPr="00A276C2" w:rsidRDefault="009D5FF7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.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2CE632A4" w14:textId="77777777" w:rsidR="00474175" w:rsidRPr="00A276C2" w:rsidRDefault="009D5FF7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.1</w:t>
            </w:r>
          </w:p>
        </w:tc>
      </w:tr>
      <w:tr w:rsidR="00B654C4" w:rsidRPr="00A276C2" w14:paraId="337C4937" w14:textId="77777777" w:rsidTr="00AE078F">
        <w:trPr>
          <w:trHeight w:val="285"/>
        </w:trPr>
        <w:tc>
          <w:tcPr>
            <w:tcW w:w="482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4FBF5" w14:textId="77777777" w:rsidR="00B654C4" w:rsidRPr="00A276C2" w:rsidRDefault="00B654C4" w:rsidP="00B654C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mbined</w:t>
            </w:r>
            <w:proofErr w:type="spellEnd"/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Occupation </w:t>
            </w:r>
            <w:proofErr w:type="spellStart"/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ategor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2955B" w14:textId="77777777" w:rsidR="00B654C4" w:rsidRPr="00A276C2" w:rsidRDefault="00B654C4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0118BC79" w14:textId="77777777" w:rsidR="00B654C4" w:rsidRPr="00A276C2" w:rsidRDefault="00B654C4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31D8A" w14:textId="77777777" w:rsidR="00B654C4" w:rsidRPr="00A276C2" w:rsidRDefault="00B654C4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6B90F7B8" w14:textId="77777777" w:rsidR="00B654C4" w:rsidRPr="00A276C2" w:rsidRDefault="00B654C4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474175" w:rsidRPr="00474175" w14:paraId="546D9765" w14:textId="77777777" w:rsidTr="00853B5F">
        <w:trPr>
          <w:trHeight w:val="285"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42118C7C" w14:textId="77777777" w:rsidR="00474175" w:rsidRPr="00A276C2" w:rsidRDefault="00474175" w:rsidP="00853B5F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her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6475228" w14:textId="77777777" w:rsidR="00474175" w:rsidRPr="00474175" w:rsidRDefault="00B654C4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8.3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</w:tcPr>
          <w:p w14:paraId="69278B97" w14:textId="77777777" w:rsidR="00474175" w:rsidRPr="00474175" w:rsidRDefault="00B654C4" w:rsidP="00A579E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30.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D230F80" w14:textId="77777777" w:rsidR="00474175" w:rsidRPr="00474175" w:rsidRDefault="00B654C4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41.7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</w:tcPr>
          <w:p w14:paraId="35166DB4" w14:textId="77777777" w:rsidR="00474175" w:rsidRPr="00474175" w:rsidRDefault="00B654C4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8.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87B61D1" w14:textId="77777777" w:rsidR="00474175" w:rsidRPr="00474175" w:rsidRDefault="00055DE5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5.3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</w:tcPr>
          <w:p w14:paraId="70645714" w14:textId="77777777" w:rsidR="00474175" w:rsidRPr="00474175" w:rsidRDefault="00055DE5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30.0</w:t>
            </w:r>
          </w:p>
        </w:tc>
      </w:tr>
      <w:tr w:rsidR="00474175" w:rsidRPr="00474175" w14:paraId="72E86D44" w14:textId="77777777" w:rsidTr="00853B5F">
        <w:trPr>
          <w:trHeight w:val="285"/>
        </w:trPr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B55E4B9" w14:textId="77777777" w:rsidR="00474175" w:rsidRPr="00B02BB3" w:rsidRDefault="00474175" w:rsidP="00853B5F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02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ot in the labor force or low-skilled occupation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9343750" w14:textId="77777777" w:rsidR="00474175" w:rsidRPr="00474175" w:rsidRDefault="00B654C4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1.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3AFB69" w14:textId="77777777" w:rsidR="00474175" w:rsidRPr="00474175" w:rsidRDefault="00B654C4" w:rsidP="00AA06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70.0</w:t>
            </w:r>
            <w:r w:rsidR="00AA0608" w:rsidRPr="00AA060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8CBD504" w14:textId="77777777" w:rsidR="00474175" w:rsidRPr="00474175" w:rsidRDefault="00B654C4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8.3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B7ED8A" w14:textId="77777777" w:rsidR="00474175" w:rsidRPr="00474175" w:rsidRDefault="00B654C4" w:rsidP="00AA060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71.4</w:t>
            </w:r>
            <w:r w:rsidR="00AA0608" w:rsidRPr="00AA060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120C756" w14:textId="77777777" w:rsidR="00474175" w:rsidRPr="00474175" w:rsidRDefault="00055DE5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44.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8BFFFE" w14:textId="77777777" w:rsidR="00474175" w:rsidRPr="00474175" w:rsidRDefault="00055DE5" w:rsidP="009D5FF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70.0</w:t>
            </w:r>
            <w:r w:rsidR="00AA0608" w:rsidRPr="00AA060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5</w:t>
            </w:r>
          </w:p>
        </w:tc>
      </w:tr>
    </w:tbl>
    <w:p w14:paraId="59B4BA2C" w14:textId="77777777" w:rsidR="00055DE5" w:rsidRPr="00B654C4" w:rsidRDefault="00A579E7" w:rsidP="00B654C4">
      <w:pPr>
        <w:spacing w:before="240"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A579E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1</w:t>
      </w:r>
      <w:r w:rsidR="00B654C4" w:rsidRPr="00B654C4">
        <w:rPr>
          <w:rFonts w:ascii="Times New Roman" w:hAnsi="Times New Roman" w:cs="Times New Roman"/>
          <w:sz w:val="24"/>
          <w:lang w:val="en-US"/>
        </w:rPr>
        <w:t>p=0.5</w:t>
      </w:r>
      <w:r w:rsidR="00AA0608">
        <w:rPr>
          <w:rFonts w:ascii="Times New Roman" w:hAnsi="Times New Roman" w:cs="Times New Roman"/>
          <w:sz w:val="24"/>
          <w:lang w:val="en-US"/>
        </w:rPr>
        <w:t>0</w:t>
      </w:r>
      <w:r w:rsidR="00B654C4" w:rsidRPr="00B654C4">
        <w:rPr>
          <w:rFonts w:ascii="Times New Roman" w:hAnsi="Times New Roman" w:cs="Times New Roman"/>
          <w:sz w:val="24"/>
          <w:lang w:val="en-US"/>
        </w:rPr>
        <w:t xml:space="preserve"> (AME vs</w:t>
      </w:r>
      <w:r w:rsidR="00AA0608">
        <w:rPr>
          <w:rFonts w:ascii="Times New Roman" w:hAnsi="Times New Roman" w:cs="Times New Roman"/>
          <w:sz w:val="24"/>
          <w:lang w:val="en-US"/>
        </w:rPr>
        <w:t xml:space="preserve"> others</w:t>
      </w:r>
      <w:r w:rsidR="00B654C4" w:rsidRPr="00B654C4">
        <w:rPr>
          <w:rFonts w:ascii="Times New Roman" w:hAnsi="Times New Roman" w:cs="Times New Roman"/>
          <w:sz w:val="24"/>
          <w:lang w:val="en-US"/>
        </w:rPr>
        <w:t>)</w:t>
      </w:r>
      <w:r w:rsidR="00B654C4">
        <w:rPr>
          <w:rFonts w:ascii="Times New Roman" w:hAnsi="Times New Roman" w:cs="Times New Roman"/>
          <w:sz w:val="24"/>
          <w:lang w:val="en-US"/>
        </w:rPr>
        <w:t xml:space="preserve">; </w:t>
      </w:r>
      <w:r w:rsidRPr="00AA060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2</w:t>
      </w:r>
      <w:r w:rsidR="00B654C4">
        <w:rPr>
          <w:rFonts w:ascii="Times New Roman" w:hAnsi="Times New Roman" w:cs="Times New Roman"/>
          <w:sz w:val="24"/>
          <w:lang w:val="en-US"/>
        </w:rPr>
        <w:t xml:space="preserve">p=0.09 </w:t>
      </w:r>
      <w:r w:rsidR="00AA0608">
        <w:rPr>
          <w:rFonts w:ascii="Times New Roman" w:hAnsi="Times New Roman" w:cs="Times New Roman"/>
          <w:sz w:val="24"/>
          <w:lang w:val="en-US"/>
        </w:rPr>
        <w:t>(AME vs others</w:t>
      </w:r>
      <w:r w:rsidR="00B654C4" w:rsidRPr="00B654C4">
        <w:rPr>
          <w:rFonts w:ascii="Times New Roman" w:hAnsi="Times New Roman" w:cs="Times New Roman"/>
          <w:sz w:val="24"/>
          <w:lang w:val="en-US"/>
        </w:rPr>
        <w:t>)</w:t>
      </w:r>
      <w:r>
        <w:rPr>
          <w:rFonts w:ascii="Times New Roman" w:hAnsi="Times New Roman" w:cs="Times New Roman"/>
          <w:sz w:val="24"/>
          <w:lang w:val="en-US"/>
        </w:rPr>
        <w:t xml:space="preserve">; </w:t>
      </w:r>
      <w:r w:rsidR="00AA0608" w:rsidRPr="00AA060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3</w:t>
      </w:r>
      <w:r w:rsidR="00055DE5">
        <w:rPr>
          <w:rFonts w:ascii="Times New Roman" w:hAnsi="Times New Roman" w:cs="Times New Roman"/>
          <w:sz w:val="24"/>
          <w:lang w:val="en-US"/>
        </w:rPr>
        <w:t>p=0.7</w:t>
      </w:r>
      <w:r w:rsidR="00AA0608">
        <w:rPr>
          <w:rFonts w:ascii="Times New Roman" w:hAnsi="Times New Roman" w:cs="Times New Roman"/>
          <w:sz w:val="24"/>
          <w:lang w:val="en-US"/>
        </w:rPr>
        <w:t>4</w:t>
      </w:r>
      <w:r>
        <w:rPr>
          <w:rFonts w:ascii="Times New Roman" w:hAnsi="Times New Roman" w:cs="Times New Roman"/>
          <w:sz w:val="24"/>
          <w:lang w:val="en-US"/>
        </w:rPr>
        <w:t xml:space="preserve">; </w:t>
      </w:r>
      <w:r w:rsidR="00AA0608" w:rsidRPr="00AA060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4</w:t>
      </w:r>
      <w:r>
        <w:rPr>
          <w:rFonts w:ascii="Times New Roman" w:hAnsi="Times New Roman" w:cs="Times New Roman"/>
          <w:sz w:val="24"/>
          <w:lang w:val="en-US"/>
        </w:rPr>
        <w:t>p=0.4</w:t>
      </w:r>
      <w:r w:rsidR="00AA0608">
        <w:rPr>
          <w:rFonts w:ascii="Times New Roman" w:hAnsi="Times New Roman" w:cs="Times New Roman"/>
          <w:sz w:val="24"/>
          <w:lang w:val="en-US"/>
        </w:rPr>
        <w:t>0</w:t>
      </w:r>
      <w:r>
        <w:rPr>
          <w:rFonts w:ascii="Times New Roman" w:hAnsi="Times New Roman" w:cs="Times New Roman"/>
          <w:sz w:val="24"/>
          <w:lang w:val="en-US"/>
        </w:rPr>
        <w:t xml:space="preserve">; </w:t>
      </w:r>
      <w:r w:rsidR="00AA0608" w:rsidRPr="00AA060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5</w:t>
      </w:r>
      <w:r w:rsidR="00AA0608">
        <w:rPr>
          <w:rFonts w:ascii="Times New Roman" w:hAnsi="Times New Roman" w:cs="Times New Roman"/>
          <w:sz w:val="24"/>
          <w:lang w:val="en-US"/>
        </w:rPr>
        <w:t>p=0.26 (all using Fisher's exact t</w:t>
      </w:r>
      <w:r w:rsidR="00AA0608" w:rsidRPr="00B654C4">
        <w:rPr>
          <w:rFonts w:ascii="Times New Roman" w:hAnsi="Times New Roman" w:cs="Times New Roman"/>
          <w:sz w:val="24"/>
          <w:lang w:val="en-US"/>
        </w:rPr>
        <w:t>est</w:t>
      </w:r>
      <w:r w:rsidR="00AA0608">
        <w:rPr>
          <w:rFonts w:ascii="Times New Roman" w:hAnsi="Times New Roman" w:cs="Times New Roman"/>
          <w:sz w:val="24"/>
          <w:lang w:val="en-US"/>
        </w:rPr>
        <w:t>).</w:t>
      </w:r>
    </w:p>
    <w:p w14:paraId="055701BB" w14:textId="77777777" w:rsidR="007D6315" w:rsidRPr="00A90691" w:rsidRDefault="007D6315" w:rsidP="007D6315">
      <w:pPr>
        <w:spacing w:before="240"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A90691">
        <w:rPr>
          <w:rFonts w:ascii="Times New Roman" w:hAnsi="Times New Roman" w:cs="Times New Roman"/>
          <w:sz w:val="24"/>
          <w:lang w:val="en-US"/>
        </w:rPr>
        <w:t>A sensitivity analysis was performed, assuming all missing values were positive or negative, respectively.</w:t>
      </w:r>
    </w:p>
    <w:p w14:paraId="75EA0AF1" w14:textId="77777777" w:rsidR="007D6315" w:rsidRPr="008A1F4F" w:rsidRDefault="00853B5F" w:rsidP="008A1F4F">
      <w:pPr>
        <w:keepNext/>
        <w:spacing w:before="240" w:after="12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Table S2</w:t>
      </w:r>
      <w:r w:rsidR="007D6315" w:rsidRPr="008A1F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. Sensitivity analysis for the </w:t>
      </w:r>
      <w:r w:rsidR="005B6A6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frequ</w:t>
      </w:r>
      <w:r w:rsidR="00B80E0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e</w:t>
      </w:r>
      <w:r w:rsidR="005B6A6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ncy</w:t>
      </w:r>
      <w:r w:rsidR="007D6315" w:rsidRPr="008A1F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of TNBC.</w:t>
      </w:r>
    </w:p>
    <w:tbl>
      <w:tblPr>
        <w:tblW w:w="836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0"/>
        <w:gridCol w:w="2095"/>
        <w:gridCol w:w="2268"/>
        <w:gridCol w:w="1701"/>
      </w:tblGrid>
      <w:tr w:rsidR="007D6315" w:rsidRPr="007D6315" w14:paraId="121423CF" w14:textId="77777777" w:rsidTr="007D6315">
        <w:trPr>
          <w:trHeight w:val="285"/>
        </w:trPr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EB2BF9B" w14:textId="77777777" w:rsidR="007D6315" w:rsidRPr="007D6315" w:rsidRDefault="007D6315" w:rsidP="007D63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6D611F" w14:textId="77777777" w:rsidR="007D6315" w:rsidRPr="007D6315" w:rsidRDefault="007D6315" w:rsidP="007D6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631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ub-</w:t>
            </w:r>
            <w:proofErr w:type="spellStart"/>
            <w:r w:rsidRPr="007D631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aharan</w:t>
            </w:r>
            <w:proofErr w:type="spellEnd"/>
            <w:r w:rsidRPr="007D631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Afric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33A47F" w14:textId="77777777" w:rsidR="007D6315" w:rsidRPr="007D6315" w:rsidRDefault="007D6315" w:rsidP="007D6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631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aghre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3A8BDA" w14:textId="77777777" w:rsidR="007D6315" w:rsidRPr="007D6315" w:rsidRDefault="007D6315" w:rsidP="007D6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631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rance</w:t>
            </w:r>
          </w:p>
        </w:tc>
      </w:tr>
      <w:tr w:rsidR="007D6315" w:rsidRPr="007D6315" w14:paraId="3D571DAB" w14:textId="77777777" w:rsidTr="007D6315">
        <w:trPr>
          <w:trHeight w:val="285"/>
        </w:trPr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E681C" w14:textId="77777777" w:rsidR="007D6315" w:rsidRPr="007D6315" w:rsidRDefault="007D6315" w:rsidP="007D63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D63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esults</w:t>
            </w:r>
            <w:proofErr w:type="spellEnd"/>
            <w:r w:rsidRPr="007D63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7D63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eported</w:t>
            </w:r>
            <w:proofErr w:type="spellEnd"/>
            <w:r w:rsidR="00AF7EF7" w:rsidRPr="00AF7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*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2DCBE95" w14:textId="77777777" w:rsidR="007D6315" w:rsidRPr="007D6315" w:rsidRDefault="007D6315" w:rsidP="007D6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631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=16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9882DC1" w14:textId="77777777" w:rsidR="007D6315" w:rsidRPr="007D6315" w:rsidRDefault="007D6315" w:rsidP="007D6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631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=14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84FED80" w14:textId="77777777" w:rsidR="007D6315" w:rsidRPr="007D6315" w:rsidRDefault="007D6315" w:rsidP="007D6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631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=333</w:t>
            </w:r>
          </w:p>
        </w:tc>
      </w:tr>
      <w:tr w:rsidR="007D6315" w:rsidRPr="007D6315" w14:paraId="0810E823" w14:textId="77777777" w:rsidTr="007D6315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9FE9D" w14:textId="77777777" w:rsidR="007D6315" w:rsidRPr="007D6315" w:rsidRDefault="007D6315" w:rsidP="007D6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631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NBC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9B08A" w14:textId="77777777" w:rsidR="007D6315" w:rsidRPr="007D6315" w:rsidRDefault="007D6315" w:rsidP="007D6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631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8.3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6805E" w14:textId="77777777" w:rsidR="007D6315" w:rsidRPr="007D6315" w:rsidRDefault="007D6315" w:rsidP="007D6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631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.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74EA4" w14:textId="77777777" w:rsidR="007D6315" w:rsidRPr="007D6315" w:rsidRDefault="007D6315" w:rsidP="007D6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631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.2%</w:t>
            </w:r>
          </w:p>
        </w:tc>
      </w:tr>
      <w:tr w:rsidR="007D6315" w:rsidRPr="007D6315" w14:paraId="3C7A7197" w14:textId="77777777" w:rsidTr="007D6315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A63240" w14:textId="77777777" w:rsidR="007D6315" w:rsidRPr="007D6315" w:rsidRDefault="007D6315" w:rsidP="007D6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631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5%CI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E2892F" w14:textId="77777777" w:rsidR="007D6315" w:rsidRPr="007D6315" w:rsidRDefault="007D6315" w:rsidP="007D6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631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[31.2%-45.8%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B591EF" w14:textId="77777777" w:rsidR="007D6315" w:rsidRPr="007D6315" w:rsidRDefault="007D6315" w:rsidP="007D6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631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[11.1%-23.4%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AC7111" w14:textId="77777777" w:rsidR="007D6315" w:rsidRPr="007D6315" w:rsidRDefault="007D6315" w:rsidP="007D6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631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[8.9%-16.2%]</w:t>
            </w:r>
          </w:p>
        </w:tc>
      </w:tr>
      <w:tr w:rsidR="007D6315" w:rsidRPr="007D6315" w14:paraId="1853486F" w14:textId="77777777" w:rsidTr="007D6315">
        <w:trPr>
          <w:trHeight w:val="285"/>
        </w:trPr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49495" w14:textId="77777777" w:rsidR="007D6315" w:rsidRPr="007D6315" w:rsidRDefault="007D6315" w:rsidP="007D63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D63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nsitivity</w:t>
            </w:r>
            <w:proofErr w:type="spellEnd"/>
            <w:r w:rsidRPr="007D63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7D63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nalysis</w:t>
            </w:r>
            <w:proofErr w:type="spellEnd"/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4F317" w14:textId="77777777" w:rsidR="007D6315" w:rsidRPr="007D6315" w:rsidRDefault="007D6315" w:rsidP="007D6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6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=17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EA6D3" w14:textId="77777777" w:rsidR="007D6315" w:rsidRPr="007D6315" w:rsidRDefault="007D6315" w:rsidP="007D6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6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=15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2D508" w14:textId="77777777" w:rsidR="007D6315" w:rsidRPr="007D6315" w:rsidRDefault="007D6315" w:rsidP="007D6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6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=336</w:t>
            </w:r>
          </w:p>
        </w:tc>
      </w:tr>
      <w:tr w:rsidR="007D6315" w:rsidRPr="00002F52" w14:paraId="7B84935A" w14:textId="77777777" w:rsidTr="007D6315">
        <w:trPr>
          <w:trHeight w:val="285"/>
        </w:trPr>
        <w:tc>
          <w:tcPr>
            <w:tcW w:w="666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E8A76" w14:textId="77777777" w:rsidR="007D6315" w:rsidRPr="007D6315" w:rsidRDefault="007D6315" w:rsidP="007D63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</w:pPr>
            <w:r w:rsidRPr="007D631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>if all missing values for triple negative status = "yes"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2BD4A" w14:textId="77777777" w:rsidR="007D6315" w:rsidRPr="007D6315" w:rsidRDefault="007D6315" w:rsidP="007D63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</w:pPr>
          </w:p>
        </w:tc>
      </w:tr>
      <w:tr w:rsidR="007D6315" w:rsidRPr="007D6315" w14:paraId="06183A6F" w14:textId="77777777" w:rsidTr="007D6315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5CAE0" w14:textId="77777777" w:rsidR="007D6315" w:rsidRPr="007D6315" w:rsidRDefault="007D6315" w:rsidP="007D6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631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NBC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4AB7F" w14:textId="77777777" w:rsidR="007D6315" w:rsidRPr="007D6315" w:rsidRDefault="007D6315" w:rsidP="007D6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6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.8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402DA" w14:textId="77777777" w:rsidR="007D6315" w:rsidRPr="007D6315" w:rsidRDefault="007D6315" w:rsidP="007D6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6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.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E2542" w14:textId="77777777" w:rsidR="007D6315" w:rsidRPr="007D6315" w:rsidRDefault="007D6315" w:rsidP="007D6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6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.5%</w:t>
            </w:r>
          </w:p>
        </w:tc>
      </w:tr>
      <w:tr w:rsidR="007D6315" w:rsidRPr="007D6315" w14:paraId="0A5AF9BC" w14:textId="77777777" w:rsidTr="007D6315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665B3" w14:textId="77777777" w:rsidR="007D6315" w:rsidRPr="007D6315" w:rsidRDefault="007D6315" w:rsidP="007D6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631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5%CI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878C4" w14:textId="77777777" w:rsidR="007D6315" w:rsidRPr="007D6315" w:rsidRDefault="007D6315" w:rsidP="007D6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6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34.7%-49.2%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DD0E5" w14:textId="77777777" w:rsidR="007D6315" w:rsidRPr="007D6315" w:rsidRDefault="007D6315" w:rsidP="007D6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6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17.9%-31.4%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3A4ED" w14:textId="77777777" w:rsidR="007D6315" w:rsidRPr="007D6315" w:rsidRDefault="007D6315" w:rsidP="007D6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6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16.5%-25.1%]</w:t>
            </w:r>
          </w:p>
        </w:tc>
      </w:tr>
      <w:tr w:rsidR="007D6315" w:rsidRPr="00002F52" w14:paraId="16C80A61" w14:textId="77777777" w:rsidTr="007D6315">
        <w:trPr>
          <w:trHeight w:val="285"/>
        </w:trPr>
        <w:tc>
          <w:tcPr>
            <w:tcW w:w="666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B4868" w14:textId="77777777" w:rsidR="007D6315" w:rsidRPr="007D6315" w:rsidRDefault="007D6315" w:rsidP="007D63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</w:pPr>
            <w:r w:rsidRPr="007D631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>if all missing values for triple negative status = "no"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5B6F1" w14:textId="77777777" w:rsidR="007D6315" w:rsidRPr="007D6315" w:rsidRDefault="007D6315" w:rsidP="007D63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</w:pPr>
          </w:p>
        </w:tc>
      </w:tr>
      <w:tr w:rsidR="007D6315" w:rsidRPr="007D6315" w14:paraId="3F8CC756" w14:textId="77777777" w:rsidTr="007D6315">
        <w:trPr>
          <w:trHeight w:val="285"/>
        </w:trPr>
        <w:tc>
          <w:tcPr>
            <w:tcW w:w="2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342E204" w14:textId="77777777" w:rsidR="007D6315" w:rsidRPr="007D6315" w:rsidRDefault="007D6315" w:rsidP="007D6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631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NBC</w:t>
            </w: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7E55E77" w14:textId="77777777" w:rsidR="007D6315" w:rsidRPr="007D6315" w:rsidRDefault="007D6315" w:rsidP="007D6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6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.2%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565B8C0" w14:textId="77777777" w:rsidR="007D6315" w:rsidRPr="007D6315" w:rsidRDefault="007D6315" w:rsidP="007D6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6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.0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A6D5619" w14:textId="77777777" w:rsidR="007D6315" w:rsidRPr="007D6315" w:rsidRDefault="007D6315" w:rsidP="007D6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6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.0%</w:t>
            </w:r>
          </w:p>
        </w:tc>
      </w:tr>
      <w:tr w:rsidR="007D6315" w:rsidRPr="007D6315" w14:paraId="4DE5E0F3" w14:textId="77777777" w:rsidTr="007D6315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C8084F" w14:textId="77777777" w:rsidR="007D6315" w:rsidRPr="007D6315" w:rsidRDefault="007D6315" w:rsidP="007D6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631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5%CI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F37EEA" w14:textId="77777777" w:rsidR="007D6315" w:rsidRPr="007D6315" w:rsidRDefault="007D6315" w:rsidP="007D6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6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29.4%-43.4%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58A409" w14:textId="77777777" w:rsidR="007D6315" w:rsidRPr="007D6315" w:rsidRDefault="007D6315" w:rsidP="007D6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6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10.0%-21.3%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99BC9E" w14:textId="77777777" w:rsidR="007D6315" w:rsidRPr="007D6315" w:rsidRDefault="007D6315" w:rsidP="007D6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6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8.0%-14.7%]</w:t>
            </w:r>
          </w:p>
        </w:tc>
      </w:tr>
    </w:tbl>
    <w:p w14:paraId="06F3A52B" w14:textId="77777777" w:rsidR="007D6315" w:rsidRPr="00AF7EF7" w:rsidRDefault="00AF7EF7" w:rsidP="00AF7EF7">
      <w:pPr>
        <w:spacing w:after="0" w:line="240" w:lineRule="auto"/>
        <w:jc w:val="both"/>
        <w:rPr>
          <w:rFonts w:ascii="Times New Roman" w:hAnsi="Times New Roman" w:cs="Times New Roman"/>
          <w:i/>
          <w:lang w:val="en-US"/>
        </w:rPr>
      </w:pPr>
      <w:r w:rsidRPr="00AF7EF7">
        <w:rPr>
          <w:rFonts w:ascii="Times New Roman" w:hAnsi="Times New Roman" w:cs="Times New Roman"/>
          <w:i/>
          <w:lang w:val="en-US"/>
        </w:rPr>
        <w:t>*</w:t>
      </w:r>
      <w:r w:rsidRPr="00AF7EF7">
        <w:rPr>
          <w:i/>
          <w:lang w:val="en-US"/>
        </w:rPr>
        <w:t>r</w:t>
      </w:r>
      <w:r w:rsidRPr="00AF7EF7">
        <w:rPr>
          <w:rFonts w:ascii="Times New Roman" w:hAnsi="Times New Roman" w:cs="Times New Roman"/>
          <w:i/>
          <w:lang w:val="en-US"/>
        </w:rPr>
        <w:t xml:space="preserve">eferring to Figure 1 of the </w:t>
      </w:r>
      <w:r>
        <w:rPr>
          <w:rFonts w:ascii="Times New Roman" w:hAnsi="Times New Roman" w:cs="Times New Roman"/>
          <w:i/>
          <w:lang w:val="en-US"/>
        </w:rPr>
        <w:t>main</w:t>
      </w:r>
      <w:r w:rsidRPr="00AF7EF7">
        <w:rPr>
          <w:rFonts w:ascii="Times New Roman" w:hAnsi="Times New Roman" w:cs="Times New Roman"/>
          <w:i/>
          <w:lang w:val="en-US"/>
        </w:rPr>
        <w:t xml:space="preserve"> article</w:t>
      </w:r>
    </w:p>
    <w:p w14:paraId="4C1422C2" w14:textId="77777777" w:rsidR="00847971" w:rsidRDefault="00847971" w:rsidP="00847971">
      <w:pPr>
        <w:widowControl w:val="0"/>
        <w:spacing w:before="240" w:after="12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</w:pPr>
    </w:p>
    <w:p w14:paraId="3CB418E7" w14:textId="77777777" w:rsidR="00847971" w:rsidRDefault="00847971" w:rsidP="00847971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en-US" w:eastAsia="fr-FR"/>
        </w:rPr>
      </w:pPr>
    </w:p>
    <w:p w14:paraId="642C19E0" w14:textId="32336DFC" w:rsidR="00847971" w:rsidRPr="00F50B07" w:rsidRDefault="00853B5F" w:rsidP="00847971">
      <w:pPr>
        <w:keepNext/>
        <w:spacing w:before="240" w:after="120" w:line="240" w:lineRule="auto"/>
        <w:jc w:val="both"/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lastRenderedPageBreak/>
        <w:t>Table S</w:t>
      </w:r>
      <w:r w:rsidR="00002F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3</w:t>
      </w:r>
      <w:r w:rsidR="00847971" w:rsidRPr="00F50B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. Factors associated with stage T≥3 (multivariate analysis), if all missing values for triple negative status = "yes"</w:t>
      </w:r>
    </w:p>
    <w:tbl>
      <w:tblPr>
        <w:tblW w:w="850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4"/>
        <w:gridCol w:w="2268"/>
        <w:gridCol w:w="851"/>
        <w:gridCol w:w="1558"/>
        <w:gridCol w:w="1200"/>
      </w:tblGrid>
      <w:tr w:rsidR="00847971" w:rsidRPr="00F50B07" w14:paraId="5F103C17" w14:textId="77777777" w:rsidTr="008F1E00">
        <w:trPr>
          <w:trHeight w:val="285"/>
        </w:trPr>
        <w:tc>
          <w:tcPr>
            <w:tcW w:w="2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AE99CEA" w14:textId="77777777" w:rsidR="00847971" w:rsidRPr="00F50B07" w:rsidRDefault="00847971" w:rsidP="008F1E0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F357E1F" w14:textId="77777777" w:rsidR="00847971" w:rsidRPr="00F50B07" w:rsidRDefault="00847971" w:rsidP="008F1E0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2343F2F" w14:textId="77777777" w:rsidR="00847971" w:rsidRPr="00F50B07" w:rsidRDefault="00847971" w:rsidP="008F1E0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5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OR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968B256" w14:textId="77777777" w:rsidR="00847971" w:rsidRPr="00F50B07" w:rsidRDefault="00847971" w:rsidP="008F1E0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5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5% C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8E52EE" w14:textId="77777777" w:rsidR="00847971" w:rsidRPr="00F50B07" w:rsidRDefault="00847971" w:rsidP="008F1E0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5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</w:t>
            </w:r>
          </w:p>
        </w:tc>
      </w:tr>
      <w:tr w:rsidR="00847971" w:rsidRPr="00F50B07" w14:paraId="6957D83B" w14:textId="77777777" w:rsidTr="008F1E00">
        <w:trPr>
          <w:trHeight w:val="285"/>
        </w:trPr>
        <w:tc>
          <w:tcPr>
            <w:tcW w:w="26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E3113" w14:textId="77777777" w:rsidR="00847971" w:rsidRPr="00F50B07" w:rsidRDefault="00847971" w:rsidP="008F1E0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5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ge (years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D5CE6" w14:textId="77777777" w:rsidR="00847971" w:rsidRPr="00F50B07" w:rsidRDefault="00847971" w:rsidP="008F1E0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1C9D4" w14:textId="77777777" w:rsidR="00847971" w:rsidRPr="00F50B07" w:rsidRDefault="00F50B07" w:rsidP="008F1E0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9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8C7E6" w14:textId="77777777" w:rsidR="00847971" w:rsidRPr="00F50B07" w:rsidRDefault="00847971" w:rsidP="00F50B07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5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</w:t>
            </w:r>
            <w:r w:rsidR="00F5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7-1.0</w:t>
            </w:r>
            <w:r w:rsidRPr="00F5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97C06" w14:textId="77777777" w:rsidR="00847971" w:rsidRPr="00F50B07" w:rsidRDefault="00847971" w:rsidP="00F50B07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5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</w:t>
            </w:r>
            <w:r w:rsidR="00F5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</w:tr>
      <w:tr w:rsidR="00847971" w:rsidRPr="00F50B07" w14:paraId="23FF1DA7" w14:textId="77777777" w:rsidTr="008F1E00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F3868" w14:textId="77777777" w:rsidR="00847971" w:rsidRPr="00F50B07" w:rsidRDefault="00847971" w:rsidP="008F1E0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5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riple nega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3D9FA" w14:textId="77777777" w:rsidR="00847971" w:rsidRPr="00F50B07" w:rsidRDefault="00847971" w:rsidP="008F1E0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5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E30BF" w14:textId="77777777" w:rsidR="00847971" w:rsidRPr="00F50B07" w:rsidRDefault="00847971" w:rsidP="008F1E0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5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f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102EE" w14:textId="77777777" w:rsidR="00847971" w:rsidRPr="00F50B07" w:rsidRDefault="00847971" w:rsidP="008F1E0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A1B88" w14:textId="77777777" w:rsidR="00847971" w:rsidRPr="00F50B07" w:rsidRDefault="00847971" w:rsidP="008C3A1E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5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</w:t>
            </w:r>
            <w:r w:rsidR="008C3A1E" w:rsidRPr="00F5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8</w:t>
            </w:r>
          </w:p>
        </w:tc>
      </w:tr>
      <w:tr w:rsidR="00847971" w:rsidRPr="00F50B07" w14:paraId="74C7A066" w14:textId="77777777" w:rsidTr="008F1E00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16311" w14:textId="77777777" w:rsidR="00847971" w:rsidRPr="00F50B07" w:rsidRDefault="00847971" w:rsidP="008F1E0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23D05" w14:textId="77777777" w:rsidR="00847971" w:rsidRPr="00F50B07" w:rsidRDefault="00847971" w:rsidP="008F1E0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5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BCB5A" w14:textId="77777777" w:rsidR="00847971" w:rsidRPr="00F50B07" w:rsidRDefault="008C3A1E" w:rsidP="008F1E0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5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4E9B4" w14:textId="77777777" w:rsidR="00847971" w:rsidRPr="00F50B07" w:rsidRDefault="00847971" w:rsidP="008C3A1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5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</w:t>
            </w:r>
            <w:r w:rsidR="008C3A1E" w:rsidRPr="00F5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6-1.55</w:t>
            </w:r>
            <w:r w:rsidRPr="00F5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66619" w14:textId="77777777" w:rsidR="00847971" w:rsidRPr="00F50B07" w:rsidRDefault="00847971" w:rsidP="008F1E0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847971" w:rsidRPr="00F50B07" w14:paraId="46219F39" w14:textId="77777777" w:rsidTr="008F1E00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168A9" w14:textId="77777777" w:rsidR="00847971" w:rsidRPr="00F50B07" w:rsidRDefault="00847971" w:rsidP="008F1E0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5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Region of </w:t>
            </w:r>
            <w:proofErr w:type="spellStart"/>
            <w:r w:rsidRPr="00F5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irth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8DBC3" w14:textId="77777777" w:rsidR="00847971" w:rsidRPr="00F50B07" w:rsidRDefault="00847971" w:rsidP="008F1E0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5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ra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37C71" w14:textId="77777777" w:rsidR="00847971" w:rsidRPr="00F50B07" w:rsidRDefault="00847971" w:rsidP="008F1E0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5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f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9C228" w14:textId="77777777" w:rsidR="00847971" w:rsidRPr="00F50B07" w:rsidRDefault="00847971" w:rsidP="008F1E0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A60D4" w14:textId="77777777" w:rsidR="00847971" w:rsidRPr="00F50B07" w:rsidRDefault="008C3A1E" w:rsidP="008C3A1E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5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1</w:t>
            </w:r>
          </w:p>
        </w:tc>
      </w:tr>
      <w:tr w:rsidR="00847971" w:rsidRPr="00F50B07" w14:paraId="5AF59E5B" w14:textId="77777777" w:rsidTr="008F1E00">
        <w:trPr>
          <w:trHeight w:val="285"/>
        </w:trPr>
        <w:tc>
          <w:tcPr>
            <w:tcW w:w="262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2E6315D" w14:textId="77777777" w:rsidR="00847971" w:rsidRPr="00F50B07" w:rsidRDefault="00847971" w:rsidP="008F1E0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4008697" w14:textId="77777777" w:rsidR="00847971" w:rsidRPr="00F50B07" w:rsidRDefault="00847971" w:rsidP="008F1E0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5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aghreb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3382579" w14:textId="77777777" w:rsidR="00847971" w:rsidRPr="00F50B07" w:rsidRDefault="00847971" w:rsidP="008F1E0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5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56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C026BE5" w14:textId="77777777" w:rsidR="00847971" w:rsidRPr="00F50B07" w:rsidRDefault="008C3A1E" w:rsidP="008F1E0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5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[0.91-2.65</w:t>
            </w:r>
            <w:r w:rsidR="00847971" w:rsidRPr="00F5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3F22155" w14:textId="77777777" w:rsidR="00847971" w:rsidRPr="00F50B07" w:rsidRDefault="00847971" w:rsidP="008F1E0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847971" w:rsidRPr="00F50B07" w14:paraId="39EE8B26" w14:textId="77777777" w:rsidTr="008F1E00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8F927" w14:textId="77777777" w:rsidR="00847971" w:rsidRPr="00F50B07" w:rsidRDefault="00847971" w:rsidP="008F1E0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B1CD2" w14:textId="77777777" w:rsidR="00847971" w:rsidRPr="00F50B07" w:rsidRDefault="00847971" w:rsidP="008F1E0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5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ub-Saharan Afri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D5AFD" w14:textId="77777777" w:rsidR="00847971" w:rsidRPr="00F50B07" w:rsidRDefault="008C3A1E" w:rsidP="008F1E0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5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.2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86650" w14:textId="77777777" w:rsidR="00847971" w:rsidRPr="00F50B07" w:rsidRDefault="00847971" w:rsidP="008C3A1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5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[</w:t>
            </w:r>
            <w:r w:rsidR="008C3A1E" w:rsidRPr="00F5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86-5.67</w:t>
            </w:r>
            <w:r w:rsidRPr="00F5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9F310" w14:textId="77777777" w:rsidR="00847971" w:rsidRPr="00F50B07" w:rsidRDefault="00847971" w:rsidP="008F1E0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847971" w:rsidRPr="00F50B07" w14:paraId="0325E7D3" w14:textId="77777777" w:rsidTr="008F1E00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5CFE95" w14:textId="77777777" w:rsidR="00847971" w:rsidRPr="00F50B07" w:rsidRDefault="00847971" w:rsidP="008F1E0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5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ealth insurance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9F626E" w14:textId="77777777" w:rsidR="00847971" w:rsidRPr="00F50B07" w:rsidRDefault="00847971" w:rsidP="008F1E0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5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902107" w14:textId="77777777" w:rsidR="00847971" w:rsidRPr="00F50B07" w:rsidRDefault="00847971" w:rsidP="008F1E0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5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ef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4FE82D" w14:textId="77777777" w:rsidR="00847971" w:rsidRPr="00F50B07" w:rsidRDefault="00847971" w:rsidP="008F1E0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8AF000" w14:textId="77777777" w:rsidR="00847971" w:rsidRPr="00F50B07" w:rsidRDefault="00847971" w:rsidP="008C3A1E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5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</w:t>
            </w:r>
            <w:r w:rsidR="008C3A1E" w:rsidRPr="00F5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8</w:t>
            </w:r>
          </w:p>
        </w:tc>
      </w:tr>
      <w:tr w:rsidR="00847971" w:rsidRPr="00F50B07" w14:paraId="00F3165F" w14:textId="77777777" w:rsidTr="00F50B07">
        <w:trPr>
          <w:trHeight w:val="285"/>
        </w:trPr>
        <w:tc>
          <w:tcPr>
            <w:tcW w:w="262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03B497D" w14:textId="77777777" w:rsidR="00847971" w:rsidRPr="00F50B07" w:rsidRDefault="00847971" w:rsidP="008F1E0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D7F3752" w14:textId="77777777" w:rsidR="00847971" w:rsidRPr="00F50B07" w:rsidRDefault="00847971" w:rsidP="008F1E0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5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MUc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47A3FBE" w14:textId="77777777" w:rsidR="00847971" w:rsidRPr="00F50B07" w:rsidRDefault="008C3A1E" w:rsidP="008F1E0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5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10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0EC5F00" w14:textId="77777777" w:rsidR="00847971" w:rsidRPr="00F50B07" w:rsidRDefault="00847971" w:rsidP="008C3A1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5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[</w:t>
            </w:r>
            <w:r w:rsidR="008C3A1E" w:rsidRPr="00F5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7-2.60</w:t>
            </w:r>
            <w:r w:rsidRPr="00F5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70549F5" w14:textId="77777777" w:rsidR="00847971" w:rsidRPr="00F50B07" w:rsidRDefault="00847971" w:rsidP="008F1E0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847971" w:rsidRPr="00F50B07" w14:paraId="565C727B" w14:textId="77777777" w:rsidTr="00F50B07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8ADF03D" w14:textId="77777777" w:rsidR="00847971" w:rsidRPr="00F50B07" w:rsidRDefault="00847971" w:rsidP="008F1E0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3E610B5" w14:textId="77777777" w:rsidR="00847971" w:rsidRPr="00F50B07" w:rsidRDefault="00847971" w:rsidP="008F1E0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5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M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C1BA5BD" w14:textId="77777777" w:rsidR="00847971" w:rsidRPr="00F50B07" w:rsidRDefault="008C3A1E" w:rsidP="008F1E0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5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0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BB22BC6" w14:textId="77777777" w:rsidR="00847971" w:rsidRPr="00F50B07" w:rsidRDefault="00847971" w:rsidP="008C3A1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5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[</w:t>
            </w:r>
            <w:r w:rsidR="008C3A1E" w:rsidRPr="00F5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4-1.84</w:t>
            </w:r>
            <w:r w:rsidRPr="00F5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D462093" w14:textId="77777777" w:rsidR="00847971" w:rsidRPr="00F50B07" w:rsidRDefault="00847971" w:rsidP="008F1E0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</w:tbl>
    <w:p w14:paraId="33A0B2AC" w14:textId="77777777" w:rsidR="00847971" w:rsidRPr="00BC5513" w:rsidRDefault="00847971" w:rsidP="00847971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highlight w:val="yellow"/>
          <w:lang w:val="en-US" w:eastAsia="fr-FR"/>
        </w:rPr>
      </w:pPr>
    </w:p>
    <w:p w14:paraId="36F35018" w14:textId="347B2794" w:rsidR="009445BA" w:rsidRPr="00134D37" w:rsidRDefault="00853B5F" w:rsidP="009445BA">
      <w:pPr>
        <w:keepNext/>
        <w:spacing w:before="240" w:after="120" w:line="240" w:lineRule="auto"/>
        <w:jc w:val="both"/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Table S</w:t>
      </w:r>
      <w:r w:rsidR="00002F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4</w:t>
      </w:r>
      <w:r w:rsidR="009445BA" w:rsidRPr="00134D3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. Factors associated with stage T≥3 (multivariate analysis), if all missing values for triple negative status = "no"</w:t>
      </w:r>
    </w:p>
    <w:tbl>
      <w:tblPr>
        <w:tblW w:w="850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4"/>
        <w:gridCol w:w="2268"/>
        <w:gridCol w:w="851"/>
        <w:gridCol w:w="1558"/>
        <w:gridCol w:w="1200"/>
      </w:tblGrid>
      <w:tr w:rsidR="009445BA" w:rsidRPr="00134D37" w14:paraId="7C55863E" w14:textId="77777777" w:rsidTr="008F1E00">
        <w:trPr>
          <w:trHeight w:val="285"/>
        </w:trPr>
        <w:tc>
          <w:tcPr>
            <w:tcW w:w="2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F5479DE" w14:textId="77777777" w:rsidR="009445BA" w:rsidRPr="00134D37" w:rsidRDefault="009445BA" w:rsidP="008F1E0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6D4089F" w14:textId="77777777" w:rsidR="009445BA" w:rsidRPr="00134D37" w:rsidRDefault="009445BA" w:rsidP="008F1E0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5BA6D6" w14:textId="77777777" w:rsidR="009445BA" w:rsidRPr="00134D37" w:rsidRDefault="009445BA" w:rsidP="008F1E0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OR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A1C28E0" w14:textId="77777777" w:rsidR="009445BA" w:rsidRPr="00134D37" w:rsidRDefault="009445BA" w:rsidP="008F1E0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5% C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558D7A4" w14:textId="77777777" w:rsidR="009445BA" w:rsidRPr="00134D37" w:rsidRDefault="009445BA" w:rsidP="008F1E0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</w:t>
            </w:r>
          </w:p>
        </w:tc>
      </w:tr>
      <w:tr w:rsidR="009445BA" w:rsidRPr="00134D37" w14:paraId="797517AD" w14:textId="77777777" w:rsidTr="008F1E00">
        <w:trPr>
          <w:trHeight w:val="285"/>
        </w:trPr>
        <w:tc>
          <w:tcPr>
            <w:tcW w:w="26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BE64A" w14:textId="77777777" w:rsidR="009445BA" w:rsidRPr="00134D37" w:rsidRDefault="009445BA" w:rsidP="008F1E0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ge (years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EA921" w14:textId="77777777" w:rsidR="009445BA" w:rsidRPr="00134D37" w:rsidRDefault="009445BA" w:rsidP="008F1E0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B47C2" w14:textId="77777777" w:rsidR="009445BA" w:rsidRPr="00134D37" w:rsidRDefault="009445BA" w:rsidP="00134D37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</w:t>
            </w:r>
            <w:r w:rsidR="0013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C9F31" w14:textId="77777777" w:rsidR="009445BA" w:rsidRPr="00134D37" w:rsidRDefault="009445BA" w:rsidP="00134D37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</w:t>
            </w:r>
            <w:r w:rsidR="0013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7-1.00</w:t>
            </w:r>
            <w:r w:rsidRPr="0013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3D9BD" w14:textId="77777777" w:rsidR="009445BA" w:rsidRPr="00134D37" w:rsidRDefault="009445BA" w:rsidP="00134D37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</w:t>
            </w:r>
            <w:r w:rsidR="0013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9</w:t>
            </w:r>
          </w:p>
        </w:tc>
      </w:tr>
      <w:tr w:rsidR="009445BA" w:rsidRPr="00134D37" w14:paraId="3E380A34" w14:textId="77777777" w:rsidTr="008F1E00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A36E5" w14:textId="77777777" w:rsidR="009445BA" w:rsidRPr="00134D37" w:rsidRDefault="009445BA" w:rsidP="008F1E0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riple nega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8AA29" w14:textId="77777777" w:rsidR="009445BA" w:rsidRPr="00134D37" w:rsidRDefault="009445BA" w:rsidP="008F1E0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4BEDD" w14:textId="77777777" w:rsidR="009445BA" w:rsidRPr="00134D37" w:rsidRDefault="009445BA" w:rsidP="008F1E0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f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AE133" w14:textId="77777777" w:rsidR="009445BA" w:rsidRPr="00134D37" w:rsidRDefault="009445BA" w:rsidP="008F1E0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E5537" w14:textId="77777777" w:rsidR="009445BA" w:rsidRPr="00134D37" w:rsidRDefault="00F50B07" w:rsidP="00F50B07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9</w:t>
            </w:r>
          </w:p>
        </w:tc>
      </w:tr>
      <w:tr w:rsidR="009445BA" w:rsidRPr="00134D37" w14:paraId="29C35B7F" w14:textId="77777777" w:rsidTr="008F1E00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C4409" w14:textId="77777777" w:rsidR="009445BA" w:rsidRPr="00134D37" w:rsidRDefault="009445BA" w:rsidP="008F1E0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ACA43" w14:textId="77777777" w:rsidR="009445BA" w:rsidRPr="00134D37" w:rsidRDefault="009445BA" w:rsidP="008F1E0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3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E40A3" w14:textId="77777777" w:rsidR="009445BA" w:rsidRPr="00134D37" w:rsidRDefault="00F50B07" w:rsidP="008F1E0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2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26DF4" w14:textId="77777777" w:rsidR="009445BA" w:rsidRPr="00134D37" w:rsidRDefault="009445BA" w:rsidP="00F50B07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[</w:t>
            </w:r>
            <w:r w:rsidR="00F5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1-2.03</w:t>
            </w:r>
            <w:r w:rsidRPr="0013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10115" w14:textId="77777777" w:rsidR="009445BA" w:rsidRPr="00134D37" w:rsidRDefault="009445BA" w:rsidP="008F1E0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9445BA" w:rsidRPr="00134D37" w14:paraId="65588DB2" w14:textId="77777777" w:rsidTr="008F1E00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9DAF2" w14:textId="77777777" w:rsidR="009445BA" w:rsidRPr="00134D37" w:rsidRDefault="009445BA" w:rsidP="008F1E0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egion of bir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15E84" w14:textId="77777777" w:rsidR="009445BA" w:rsidRPr="00134D37" w:rsidRDefault="009445BA" w:rsidP="008F1E0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ra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3B74E" w14:textId="77777777" w:rsidR="009445BA" w:rsidRPr="00134D37" w:rsidRDefault="009445BA" w:rsidP="008F1E0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ef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C24E0" w14:textId="77777777" w:rsidR="009445BA" w:rsidRPr="00134D37" w:rsidRDefault="009445BA" w:rsidP="008F1E0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F4A77" w14:textId="77777777" w:rsidR="009445BA" w:rsidRPr="00134D37" w:rsidRDefault="00F50B07" w:rsidP="008F1E0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&lt;0.001</w:t>
            </w:r>
          </w:p>
        </w:tc>
      </w:tr>
      <w:tr w:rsidR="009445BA" w:rsidRPr="00134D37" w14:paraId="095275F2" w14:textId="77777777" w:rsidTr="008F1E00">
        <w:trPr>
          <w:trHeight w:val="285"/>
        </w:trPr>
        <w:tc>
          <w:tcPr>
            <w:tcW w:w="262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140D709" w14:textId="77777777" w:rsidR="009445BA" w:rsidRPr="00134D37" w:rsidRDefault="009445BA" w:rsidP="008F1E0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F8620EC" w14:textId="77777777" w:rsidR="009445BA" w:rsidRPr="00134D37" w:rsidRDefault="009445BA" w:rsidP="008F1E0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aghreb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7AA07D3" w14:textId="77777777" w:rsidR="009445BA" w:rsidRPr="00134D37" w:rsidRDefault="00F50B07" w:rsidP="00134D37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75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0FB20DD" w14:textId="77777777" w:rsidR="009445BA" w:rsidRPr="00134D37" w:rsidRDefault="009445BA" w:rsidP="00F50B07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[</w:t>
            </w:r>
            <w:r w:rsidR="00F50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00-3.03</w:t>
            </w:r>
            <w:r w:rsidRPr="0013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D2897C0" w14:textId="77777777" w:rsidR="009445BA" w:rsidRPr="00134D37" w:rsidRDefault="009445BA" w:rsidP="008F1E0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9445BA" w:rsidRPr="00134D37" w14:paraId="4DE8276A" w14:textId="77777777" w:rsidTr="008F1E00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38C8C" w14:textId="77777777" w:rsidR="009445BA" w:rsidRPr="00134D37" w:rsidRDefault="009445BA" w:rsidP="008F1E0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3A336" w14:textId="77777777" w:rsidR="009445BA" w:rsidRPr="00134D37" w:rsidRDefault="009445BA" w:rsidP="008F1E0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ub-Saharan Afri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92BFA" w14:textId="77777777" w:rsidR="009445BA" w:rsidRPr="00134D37" w:rsidRDefault="00975FA0" w:rsidP="00114E98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.1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8FC1A" w14:textId="77777777" w:rsidR="009445BA" w:rsidRPr="00134D37" w:rsidRDefault="009445BA" w:rsidP="00975FA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[</w:t>
            </w:r>
            <w:r w:rsidR="00975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78-5.65</w:t>
            </w:r>
            <w:r w:rsidRPr="0013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C2299" w14:textId="77777777" w:rsidR="009445BA" w:rsidRPr="00134D37" w:rsidRDefault="009445BA" w:rsidP="008F1E0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9445BA" w:rsidRPr="00134D37" w14:paraId="463E1826" w14:textId="77777777" w:rsidTr="008F1E00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3CF38F" w14:textId="77777777" w:rsidR="009445BA" w:rsidRPr="00134D37" w:rsidRDefault="009445BA" w:rsidP="008F1E0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ealth insurance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589DEC" w14:textId="77777777" w:rsidR="009445BA" w:rsidRPr="00134D37" w:rsidRDefault="009445BA" w:rsidP="008F1E0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AF52EE" w14:textId="77777777" w:rsidR="009445BA" w:rsidRPr="00134D37" w:rsidRDefault="009445BA" w:rsidP="008F1E0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ef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0D5964" w14:textId="77777777" w:rsidR="009445BA" w:rsidRPr="00134D37" w:rsidRDefault="009445BA" w:rsidP="008F1E0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2B1E81" w14:textId="77777777" w:rsidR="009445BA" w:rsidRPr="00134D37" w:rsidRDefault="00975FA0" w:rsidP="00134D37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98</w:t>
            </w:r>
          </w:p>
        </w:tc>
      </w:tr>
      <w:tr w:rsidR="009445BA" w:rsidRPr="00134D37" w14:paraId="47F3D4EE" w14:textId="77777777" w:rsidTr="00134D37">
        <w:trPr>
          <w:trHeight w:val="285"/>
        </w:trPr>
        <w:tc>
          <w:tcPr>
            <w:tcW w:w="262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731491D" w14:textId="77777777" w:rsidR="009445BA" w:rsidRPr="00134D37" w:rsidRDefault="009445BA" w:rsidP="008F1E0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8CEB92D" w14:textId="77777777" w:rsidR="009445BA" w:rsidRPr="00134D37" w:rsidRDefault="009445BA" w:rsidP="008F1E0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MUc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DA2AC71" w14:textId="77777777" w:rsidR="009445BA" w:rsidRPr="00134D37" w:rsidRDefault="00975FA0" w:rsidP="008F1E0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04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4BE549F" w14:textId="77777777" w:rsidR="009445BA" w:rsidRPr="00134D37" w:rsidRDefault="009445BA" w:rsidP="00975FA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[</w:t>
            </w:r>
            <w:r w:rsidR="00975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4-2.44</w:t>
            </w:r>
            <w:r w:rsidRPr="0013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4C15557" w14:textId="77777777" w:rsidR="009445BA" w:rsidRPr="00134D37" w:rsidRDefault="009445BA" w:rsidP="008F1E0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9445BA" w:rsidRPr="00134D37" w14:paraId="7299498F" w14:textId="77777777" w:rsidTr="00134D37">
        <w:trPr>
          <w:trHeight w:val="285"/>
        </w:trPr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03C7EA2" w14:textId="77777777" w:rsidR="009445BA" w:rsidRPr="00134D37" w:rsidRDefault="009445BA" w:rsidP="008F1E0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BD2F453" w14:textId="77777777" w:rsidR="009445BA" w:rsidRPr="00134D37" w:rsidRDefault="009445BA" w:rsidP="008F1E0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M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6F40E83" w14:textId="77777777" w:rsidR="009445BA" w:rsidRPr="00134D37" w:rsidRDefault="00975FA0" w:rsidP="00114E98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9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BDD82D2" w14:textId="77777777" w:rsidR="009445BA" w:rsidRPr="00134D37" w:rsidRDefault="009445BA" w:rsidP="00975FA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3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[</w:t>
            </w:r>
            <w:r w:rsidR="00975F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1-1.76</w:t>
            </w:r>
            <w:r w:rsidRPr="0013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BF073DB" w14:textId="77777777" w:rsidR="009445BA" w:rsidRPr="00134D37" w:rsidRDefault="009445BA" w:rsidP="008F1E0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</w:tbl>
    <w:p w14:paraId="7DA7EB35" w14:textId="77777777" w:rsidR="009445BA" w:rsidRPr="00B02BB3" w:rsidRDefault="009445BA" w:rsidP="00847971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en-US" w:eastAsia="fr-FR"/>
        </w:rPr>
      </w:pPr>
    </w:p>
    <w:p w14:paraId="2DF73EA0" w14:textId="6119D05C" w:rsidR="00AF7EF7" w:rsidRPr="00975FA0" w:rsidRDefault="00853B5F" w:rsidP="00975FA0">
      <w:pPr>
        <w:keepNext/>
        <w:spacing w:before="240" w:after="12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Table S</w:t>
      </w:r>
      <w:r w:rsidR="00002F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5</w:t>
      </w:r>
      <w:r w:rsidR="007D6315" w:rsidRPr="00975F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. Sensitivity analysis for the frequency of stage T≥3 tumors by country of birth according to triple negative status.</w:t>
      </w:r>
    </w:p>
    <w:tbl>
      <w:tblPr>
        <w:tblW w:w="949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0"/>
        <w:gridCol w:w="1811"/>
        <w:gridCol w:w="1701"/>
        <w:gridCol w:w="1985"/>
        <w:gridCol w:w="1701"/>
      </w:tblGrid>
      <w:tr w:rsidR="00AF7EF7" w:rsidRPr="00AF7EF7" w14:paraId="43803310" w14:textId="77777777" w:rsidTr="00AF7EF7">
        <w:trPr>
          <w:trHeight w:val="235"/>
        </w:trPr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A4909" w14:textId="77777777" w:rsidR="00AF7EF7" w:rsidRPr="00AF7EF7" w:rsidRDefault="00AF7EF7" w:rsidP="00975FA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5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E4087A1" w14:textId="77777777" w:rsidR="00AF7EF7" w:rsidRPr="00AF7EF7" w:rsidRDefault="00AF7EF7" w:rsidP="00975FA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F7EF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ub-</w:t>
            </w:r>
            <w:proofErr w:type="spellStart"/>
            <w:r w:rsidRPr="00AF7EF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aharan</w:t>
            </w:r>
            <w:proofErr w:type="spellEnd"/>
            <w:r w:rsidRPr="00AF7EF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Africa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CA00F85" w14:textId="77777777" w:rsidR="00AF7EF7" w:rsidRPr="00AF7EF7" w:rsidRDefault="00AF7EF7" w:rsidP="00975FA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F7EF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rance</w:t>
            </w:r>
          </w:p>
        </w:tc>
      </w:tr>
      <w:tr w:rsidR="00AF7EF7" w:rsidRPr="00AF7EF7" w14:paraId="22703E79" w14:textId="77777777" w:rsidTr="00AF7EF7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33CD2C" w14:textId="77777777" w:rsidR="00AF7EF7" w:rsidRPr="00AF7EF7" w:rsidRDefault="00AF7EF7" w:rsidP="00975FA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52DB16" w14:textId="77777777" w:rsidR="00AF7EF7" w:rsidRPr="00AF7EF7" w:rsidRDefault="00AF7EF7" w:rsidP="00975FA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F7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NB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ABCD7C" w14:textId="77777777" w:rsidR="00AF7EF7" w:rsidRPr="00AF7EF7" w:rsidRDefault="00AF7EF7" w:rsidP="00975FA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F7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h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F6D681" w14:textId="77777777" w:rsidR="00AF7EF7" w:rsidRPr="00AF7EF7" w:rsidRDefault="00AF7EF7" w:rsidP="00975FA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F7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NB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8FDF24" w14:textId="77777777" w:rsidR="00AF7EF7" w:rsidRPr="00AF7EF7" w:rsidRDefault="00AF7EF7" w:rsidP="00975FA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F7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her</w:t>
            </w:r>
          </w:p>
        </w:tc>
      </w:tr>
      <w:tr w:rsidR="00AF7EF7" w:rsidRPr="00AF7EF7" w14:paraId="7278F994" w14:textId="77777777" w:rsidTr="00AF7EF7">
        <w:trPr>
          <w:trHeight w:val="285"/>
        </w:trPr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96BFE" w14:textId="77777777" w:rsidR="00AF7EF7" w:rsidRPr="00AF7EF7" w:rsidRDefault="00AF7EF7" w:rsidP="00975FA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F7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esults</w:t>
            </w:r>
            <w:proofErr w:type="spellEnd"/>
            <w:r w:rsidRPr="00AF7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F7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eported</w:t>
            </w:r>
            <w:proofErr w:type="spellEnd"/>
          </w:p>
        </w:tc>
        <w:tc>
          <w:tcPr>
            <w:tcW w:w="35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550C66B" w14:textId="77777777" w:rsidR="00AF7EF7" w:rsidRPr="00AF7EF7" w:rsidRDefault="00AF7EF7" w:rsidP="00975FA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F7EF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=167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6D8B3DC" w14:textId="77777777" w:rsidR="00AF7EF7" w:rsidRPr="00AF7EF7" w:rsidRDefault="00AF7EF7" w:rsidP="00975FA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F7EF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=333</w:t>
            </w:r>
          </w:p>
        </w:tc>
      </w:tr>
      <w:tr w:rsidR="00AF7EF7" w:rsidRPr="00AF7EF7" w14:paraId="6F958137" w14:textId="77777777" w:rsidTr="00AF7EF7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B89F2" w14:textId="77777777" w:rsidR="00AF7EF7" w:rsidRPr="00AF7EF7" w:rsidRDefault="00AF7EF7" w:rsidP="00975FA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F7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&gt;=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7C10A" w14:textId="77777777" w:rsidR="00AF7EF7" w:rsidRPr="00AF7EF7" w:rsidRDefault="00AF7EF7" w:rsidP="00975FA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F7EF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6.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551FB" w14:textId="77777777" w:rsidR="00AF7EF7" w:rsidRPr="00AF7EF7" w:rsidRDefault="00AF7EF7" w:rsidP="00975FA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F7EF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6.9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6F09C" w14:textId="77777777" w:rsidR="00AF7EF7" w:rsidRPr="00AF7EF7" w:rsidRDefault="00AF7EF7" w:rsidP="00975FA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F7EF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7.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97620" w14:textId="77777777" w:rsidR="00AF7EF7" w:rsidRPr="00AF7EF7" w:rsidRDefault="00AF7EF7" w:rsidP="00975FA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F7EF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.7%</w:t>
            </w:r>
          </w:p>
        </w:tc>
      </w:tr>
      <w:tr w:rsidR="00AF7EF7" w:rsidRPr="00AF7EF7" w14:paraId="40A20A3C" w14:textId="77777777" w:rsidTr="00AF7EF7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8B01C8" w14:textId="77777777" w:rsidR="00AF7EF7" w:rsidRPr="00AF7EF7" w:rsidRDefault="00AF7EF7" w:rsidP="00975FA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F7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5%CI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D03796" w14:textId="77777777" w:rsidR="00AF7EF7" w:rsidRPr="00AF7EF7" w:rsidRDefault="00AF7EF7" w:rsidP="00975FA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F7EF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[35.0%-59.0%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F15ED7" w14:textId="77777777" w:rsidR="00AF7EF7" w:rsidRPr="00AF7EF7" w:rsidRDefault="00AF7EF7" w:rsidP="00975FA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F7EF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[28.0%-46.5%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D046C7" w14:textId="77777777" w:rsidR="00AF7EF7" w:rsidRPr="00AF7EF7" w:rsidRDefault="00AF7EF7" w:rsidP="00975FA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F7EF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[14.8%-42.7%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3836FC" w14:textId="77777777" w:rsidR="00AF7EF7" w:rsidRPr="00AF7EF7" w:rsidRDefault="00AF7EF7" w:rsidP="00975FA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F7EF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[9.1%-17.1%]</w:t>
            </w:r>
          </w:p>
        </w:tc>
      </w:tr>
      <w:tr w:rsidR="00AF7EF7" w:rsidRPr="00AF7EF7" w14:paraId="1463BD77" w14:textId="77777777" w:rsidTr="00AF7EF7">
        <w:trPr>
          <w:trHeight w:val="285"/>
        </w:trPr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F6B7A" w14:textId="77777777" w:rsidR="00AF7EF7" w:rsidRPr="00AF7EF7" w:rsidRDefault="00AF7EF7" w:rsidP="00975FA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F7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ensitivity</w:t>
            </w:r>
            <w:proofErr w:type="spellEnd"/>
            <w:r w:rsidRPr="00AF7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F7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nalysis</w:t>
            </w:r>
            <w:proofErr w:type="spellEnd"/>
          </w:p>
        </w:tc>
        <w:tc>
          <w:tcPr>
            <w:tcW w:w="35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AEC55" w14:textId="77777777" w:rsidR="00AF7EF7" w:rsidRPr="00AF7EF7" w:rsidRDefault="00AF7EF7" w:rsidP="00975FA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F7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=177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93784" w14:textId="77777777" w:rsidR="00AF7EF7" w:rsidRPr="00AF7EF7" w:rsidRDefault="00AF7EF7" w:rsidP="00975FA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F7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=336</w:t>
            </w:r>
          </w:p>
        </w:tc>
      </w:tr>
      <w:tr w:rsidR="00AF7EF7" w:rsidRPr="00002F52" w14:paraId="2DD81A84" w14:textId="77777777" w:rsidTr="00AF7EF7">
        <w:trPr>
          <w:trHeight w:val="285"/>
        </w:trPr>
        <w:tc>
          <w:tcPr>
            <w:tcW w:w="581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8311B" w14:textId="77777777" w:rsidR="00AF7EF7" w:rsidRPr="00AF7EF7" w:rsidRDefault="00AF7EF7" w:rsidP="00975FA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</w:pPr>
            <w:r w:rsidRPr="00AF7EF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>if all missing values for triple negative status = "yes"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0BF76" w14:textId="77777777" w:rsidR="00AF7EF7" w:rsidRPr="00AF7EF7" w:rsidRDefault="00AF7EF7" w:rsidP="00975FA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DE5DC" w14:textId="77777777" w:rsidR="00AF7EF7" w:rsidRPr="00AF7EF7" w:rsidRDefault="00AF7EF7" w:rsidP="00975FA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AF7EF7" w:rsidRPr="00AF7EF7" w14:paraId="642AAE40" w14:textId="77777777" w:rsidTr="00AF7EF7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DFB84" w14:textId="77777777" w:rsidR="00AF7EF7" w:rsidRPr="00AF7EF7" w:rsidRDefault="00AF7EF7" w:rsidP="00975FA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F7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&gt;=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6CE52" w14:textId="77777777" w:rsidR="00AF7EF7" w:rsidRPr="00AF7EF7" w:rsidRDefault="00AF7EF7" w:rsidP="00975FA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F7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3.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5F1AF" w14:textId="77777777" w:rsidR="00AF7EF7" w:rsidRPr="00AF7EF7" w:rsidRDefault="00AF7EF7" w:rsidP="00975FA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F7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.9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5B4DF" w14:textId="77777777" w:rsidR="00AF7EF7" w:rsidRPr="00AF7EF7" w:rsidRDefault="00AF7EF7" w:rsidP="00975FA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F7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.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890DF" w14:textId="77777777" w:rsidR="00AF7EF7" w:rsidRPr="00AF7EF7" w:rsidRDefault="00AF7EF7" w:rsidP="00975FA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F7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.7%</w:t>
            </w:r>
          </w:p>
        </w:tc>
      </w:tr>
      <w:tr w:rsidR="00AF7EF7" w:rsidRPr="00AF7EF7" w14:paraId="2775ABB6" w14:textId="77777777" w:rsidTr="00AF7EF7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BB52D" w14:textId="77777777" w:rsidR="00AF7EF7" w:rsidRPr="00AF7EF7" w:rsidRDefault="00AF7EF7" w:rsidP="00975FA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F7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5%CI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256B7" w14:textId="77777777" w:rsidR="00AF7EF7" w:rsidRPr="00AF7EF7" w:rsidRDefault="00AF7EF7" w:rsidP="00975FA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F7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32.4%-54.6%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57C61" w14:textId="77777777" w:rsidR="00AF7EF7" w:rsidRPr="00AF7EF7" w:rsidRDefault="00AF7EF7" w:rsidP="00975FA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F7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28.0%-46.5%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15D2B" w14:textId="77777777" w:rsidR="00AF7EF7" w:rsidRPr="00AF7EF7" w:rsidRDefault="00AF7EF7" w:rsidP="00975FA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F7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8.8%-25.9%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022D8" w14:textId="77777777" w:rsidR="00AF7EF7" w:rsidRPr="00AF7EF7" w:rsidRDefault="00AF7EF7" w:rsidP="00975FA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F7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9.1%-17.1%]</w:t>
            </w:r>
          </w:p>
        </w:tc>
      </w:tr>
      <w:tr w:rsidR="00AF7EF7" w:rsidRPr="00002F52" w14:paraId="458BBC49" w14:textId="77777777" w:rsidTr="00AF7EF7">
        <w:trPr>
          <w:trHeight w:val="285"/>
        </w:trPr>
        <w:tc>
          <w:tcPr>
            <w:tcW w:w="581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92687" w14:textId="77777777" w:rsidR="00AF7EF7" w:rsidRPr="00AF7EF7" w:rsidRDefault="00AF7EF7" w:rsidP="00975FA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</w:pPr>
            <w:r w:rsidRPr="00AF7EF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>if all missing values for triple negative status = "no"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7F8D6" w14:textId="77777777" w:rsidR="00AF7EF7" w:rsidRPr="00AF7EF7" w:rsidRDefault="00AF7EF7" w:rsidP="00975FA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203E2" w14:textId="77777777" w:rsidR="00AF7EF7" w:rsidRPr="00AF7EF7" w:rsidRDefault="00AF7EF7" w:rsidP="00975FA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AF7EF7" w:rsidRPr="00AF7EF7" w14:paraId="685D6378" w14:textId="77777777" w:rsidTr="00AF7EF7">
        <w:trPr>
          <w:trHeight w:val="285"/>
        </w:trPr>
        <w:tc>
          <w:tcPr>
            <w:tcW w:w="2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CC3056D" w14:textId="77777777" w:rsidR="00AF7EF7" w:rsidRPr="00AF7EF7" w:rsidRDefault="00AF7EF7" w:rsidP="00975FA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F7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&gt;=3</w:t>
            </w:r>
          </w:p>
        </w:tc>
        <w:tc>
          <w:tcPr>
            <w:tcW w:w="181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0B3F653" w14:textId="77777777" w:rsidR="00AF7EF7" w:rsidRPr="00AF7EF7" w:rsidRDefault="00AF7EF7" w:rsidP="00975FA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F7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6.9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2FD8BD2" w14:textId="77777777" w:rsidR="00AF7EF7" w:rsidRPr="00AF7EF7" w:rsidRDefault="00AF7EF7" w:rsidP="00975FA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F7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5.4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3E9BD93" w14:textId="77777777" w:rsidR="00AF7EF7" w:rsidRPr="00AF7EF7" w:rsidRDefault="00AF7EF7" w:rsidP="00975FA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F7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.0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91A7DEA" w14:textId="77777777" w:rsidR="00AF7EF7" w:rsidRPr="00AF7EF7" w:rsidRDefault="00AF7EF7" w:rsidP="00975FA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F7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.7%</w:t>
            </w:r>
          </w:p>
        </w:tc>
      </w:tr>
      <w:tr w:rsidR="00AF7EF7" w:rsidRPr="00AF7EF7" w14:paraId="4700E730" w14:textId="77777777" w:rsidTr="00AF7EF7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BDD280" w14:textId="77777777" w:rsidR="00AF7EF7" w:rsidRPr="00AF7EF7" w:rsidRDefault="00AF7EF7" w:rsidP="00975FA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F7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5%CI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416585" w14:textId="77777777" w:rsidR="00AF7EF7" w:rsidRPr="00AF7EF7" w:rsidRDefault="00AF7EF7" w:rsidP="00975FA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F7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35.0%-59.0%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E0842B" w14:textId="77777777" w:rsidR="00AF7EF7" w:rsidRPr="00AF7EF7" w:rsidRDefault="00AF7EF7" w:rsidP="00975FA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F7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27.0%-44.5%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3B5231" w14:textId="77777777" w:rsidR="00AF7EF7" w:rsidRPr="00AF7EF7" w:rsidRDefault="00AF7EF7" w:rsidP="00975FA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F7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14.8%-42.7%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CD0336" w14:textId="77777777" w:rsidR="00AF7EF7" w:rsidRPr="00AF7EF7" w:rsidRDefault="00AF7EF7" w:rsidP="00975FA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F7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8.4%-15.7%]</w:t>
            </w:r>
          </w:p>
        </w:tc>
      </w:tr>
    </w:tbl>
    <w:p w14:paraId="08B1FB9A" w14:textId="77777777" w:rsidR="00AF7EF7" w:rsidRPr="00AF7EF7" w:rsidRDefault="00AF7EF7" w:rsidP="00975FA0">
      <w:pPr>
        <w:keepNext/>
        <w:spacing w:after="0" w:line="240" w:lineRule="auto"/>
        <w:jc w:val="both"/>
        <w:rPr>
          <w:rFonts w:ascii="Times New Roman" w:hAnsi="Times New Roman" w:cs="Times New Roman"/>
          <w:i/>
          <w:lang w:val="en-US"/>
        </w:rPr>
      </w:pPr>
      <w:r w:rsidRPr="00AF7EF7">
        <w:rPr>
          <w:rFonts w:ascii="Times New Roman" w:hAnsi="Times New Roman" w:cs="Times New Roman"/>
          <w:i/>
          <w:lang w:val="en-US"/>
        </w:rPr>
        <w:t>*</w:t>
      </w:r>
      <w:r w:rsidRPr="00AF7EF7">
        <w:rPr>
          <w:i/>
          <w:lang w:val="en-US"/>
        </w:rPr>
        <w:t>r</w:t>
      </w:r>
      <w:r>
        <w:rPr>
          <w:rFonts w:ascii="Times New Roman" w:hAnsi="Times New Roman" w:cs="Times New Roman"/>
          <w:i/>
          <w:lang w:val="en-US"/>
        </w:rPr>
        <w:t>eferring to Figure 3</w:t>
      </w:r>
      <w:r w:rsidRPr="00AF7EF7">
        <w:rPr>
          <w:rFonts w:ascii="Times New Roman" w:hAnsi="Times New Roman" w:cs="Times New Roman"/>
          <w:i/>
          <w:lang w:val="en-US"/>
        </w:rPr>
        <w:t xml:space="preserve"> of the </w:t>
      </w:r>
      <w:r>
        <w:rPr>
          <w:rFonts w:ascii="Times New Roman" w:hAnsi="Times New Roman" w:cs="Times New Roman"/>
          <w:i/>
          <w:lang w:val="en-US"/>
        </w:rPr>
        <w:t>main</w:t>
      </w:r>
      <w:r w:rsidRPr="00AF7EF7">
        <w:rPr>
          <w:rFonts w:ascii="Times New Roman" w:hAnsi="Times New Roman" w:cs="Times New Roman"/>
          <w:i/>
          <w:lang w:val="en-US"/>
        </w:rPr>
        <w:t xml:space="preserve"> article</w:t>
      </w:r>
    </w:p>
    <w:p w14:paraId="2F0DEA49" w14:textId="77777777" w:rsidR="00035D20" w:rsidRPr="00AF7EF7" w:rsidRDefault="00035D20" w:rsidP="007D6315">
      <w:pPr>
        <w:spacing w:before="240" w:after="0" w:line="24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sectPr w:rsidR="00035D20" w:rsidRPr="00AF7EF7" w:rsidSect="00EF6EBF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C510B2"/>
    <w:multiLevelType w:val="hybridMultilevel"/>
    <w:tmpl w:val="827A1DAC"/>
    <w:lvl w:ilvl="0" w:tplc="15269430">
      <w:start w:val="5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C44DDE"/>
    <w:multiLevelType w:val="hybridMultilevel"/>
    <w:tmpl w:val="7E2E384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2017457">
    <w:abstractNumId w:val="1"/>
  </w:num>
  <w:num w:numId="2" w16cid:durableId="14461948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3D8"/>
    <w:rsid w:val="00002F52"/>
    <w:rsid w:val="00035D20"/>
    <w:rsid w:val="00055DE5"/>
    <w:rsid w:val="000D7D62"/>
    <w:rsid w:val="00110EEC"/>
    <w:rsid w:val="00114E98"/>
    <w:rsid w:val="00134D37"/>
    <w:rsid w:val="002B2AA7"/>
    <w:rsid w:val="00447EA1"/>
    <w:rsid w:val="00474175"/>
    <w:rsid w:val="004E2739"/>
    <w:rsid w:val="005B6A68"/>
    <w:rsid w:val="006343D8"/>
    <w:rsid w:val="006E04F6"/>
    <w:rsid w:val="006E7AF1"/>
    <w:rsid w:val="00753EB9"/>
    <w:rsid w:val="007A5FBA"/>
    <w:rsid w:val="007D6315"/>
    <w:rsid w:val="00847971"/>
    <w:rsid w:val="00853B5F"/>
    <w:rsid w:val="008A1F4F"/>
    <w:rsid w:val="008C3A1E"/>
    <w:rsid w:val="009445BA"/>
    <w:rsid w:val="00975FA0"/>
    <w:rsid w:val="009854EA"/>
    <w:rsid w:val="009D5FF7"/>
    <w:rsid w:val="00A579E7"/>
    <w:rsid w:val="00A90691"/>
    <w:rsid w:val="00AA0608"/>
    <w:rsid w:val="00AF7EF7"/>
    <w:rsid w:val="00B02BB3"/>
    <w:rsid w:val="00B654C4"/>
    <w:rsid w:val="00B80E09"/>
    <w:rsid w:val="00BC5513"/>
    <w:rsid w:val="00EF6EBF"/>
    <w:rsid w:val="00F50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97A718"/>
  <w15:chartTrackingRefBased/>
  <w15:docId w15:val="{FD700657-9F30-45D7-BE58-F10642E19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4F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2B2A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094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4</Words>
  <Characters>2664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.chauvin@inserm.fr</dc:creator>
  <cp:keywords/>
  <dc:description/>
  <cp:lastModifiedBy>Pierre Chauvin</cp:lastModifiedBy>
  <cp:revision>3</cp:revision>
  <dcterms:created xsi:type="dcterms:W3CDTF">2026-05-01T17:43:00Z</dcterms:created>
  <dcterms:modified xsi:type="dcterms:W3CDTF">2026-05-01T17:44:00Z</dcterms:modified>
</cp:coreProperties>
</file>